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2DD" w:rsidRDefault="002A52DD">
      <w:r>
        <w:t>Supplementary material:</w:t>
      </w:r>
    </w:p>
    <w:tbl>
      <w:tblPr>
        <w:tblW w:w="983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1"/>
        <w:gridCol w:w="599"/>
        <w:gridCol w:w="596"/>
        <w:gridCol w:w="596"/>
        <w:gridCol w:w="397"/>
        <w:gridCol w:w="599"/>
        <w:gridCol w:w="596"/>
        <w:gridCol w:w="596"/>
        <w:gridCol w:w="397"/>
        <w:gridCol w:w="901"/>
        <w:gridCol w:w="1257"/>
      </w:tblGrid>
      <w:tr w:rsidR="0051717E" w:rsidRPr="0051717E" w:rsidTr="002A52DD">
        <w:trPr>
          <w:trHeight w:val="600"/>
        </w:trPr>
        <w:tc>
          <w:tcPr>
            <w:tcW w:w="983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717E" w:rsidRPr="0051717E" w:rsidRDefault="0051717E" w:rsidP="002A52D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Test of the difference between steroid concentrations in immediately processed </w:t>
            </w:r>
            <w:r w:rsidR="00DD3D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20 </w:t>
            </w: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replicates of pooled samples and the same</w:t>
            </w:r>
            <w:r w:rsidR="00DD3D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 number of</w:t>
            </w: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 replicates after </w:t>
            </w:r>
            <w:r w:rsidR="002A52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two steps of freezing </w:t>
            </w:r>
            <w:bookmarkStart w:id="0" w:name="_GoBack"/>
            <w:bookmarkEnd w:id="0"/>
          </w:p>
        </w:tc>
      </w:tr>
      <w:tr w:rsidR="0051717E" w:rsidRPr="0051717E" w:rsidTr="002A52DD">
        <w:trPr>
          <w:trHeight w:val="255"/>
        </w:trPr>
        <w:tc>
          <w:tcPr>
            <w:tcW w:w="3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Steroid</w:t>
            </w:r>
          </w:p>
        </w:tc>
        <w:tc>
          <w:tcPr>
            <w:tcW w:w="17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Unfroze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7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Froze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Mann-Whitney test</w:t>
            </w: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br/>
            </w: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(p-value)</w:t>
            </w:r>
          </w:p>
        </w:tc>
        <w:tc>
          <w:tcPr>
            <w:tcW w:w="12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Mann-Whitney test with correction for multiplicity</w:t>
            </w:r>
          </w:p>
        </w:tc>
      </w:tr>
      <w:tr w:rsidR="0051717E" w:rsidRPr="0051717E" w:rsidTr="002A52DD">
        <w:trPr>
          <w:trHeight w:val="1002"/>
        </w:trPr>
        <w:tc>
          <w:tcPr>
            <w:tcW w:w="3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Median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95.0% LCL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95.0% UCL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Median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95.0% LCL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95.0% UCL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51717E" w:rsidRPr="0051717E" w:rsidTr="002A52DD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Pregnenolon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4.25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4.07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4.74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4.61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4.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4.89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42488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51717E" w:rsidRPr="0051717E" w:rsidTr="002A52DD">
        <w:trPr>
          <w:trHeight w:val="25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Conjugated </w:t>
            </w:r>
            <w:proofErr w:type="spellStart"/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pregnenolon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4.07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3.48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4.32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3.81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3.38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4.19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44075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51717E" w:rsidRPr="0051717E" w:rsidTr="002A52DD">
        <w:trPr>
          <w:trHeight w:val="25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0α-</w:t>
            </w:r>
            <w:proofErr w:type="spellStart"/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Dihydropregnenolon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1.30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22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36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1.16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10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24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00470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51717E" w:rsidRPr="0051717E" w:rsidTr="002A52DD">
        <w:trPr>
          <w:trHeight w:val="25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Conjugated 20α-</w:t>
            </w:r>
            <w:proofErr w:type="spellStart"/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dihydropregnenolon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2.17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95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3.05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2.20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98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.4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69489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51717E" w:rsidRPr="0051717E" w:rsidTr="002A52DD">
        <w:trPr>
          <w:trHeight w:val="25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Dehydroepiandrosteron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2.42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.27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.54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2.52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.34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.62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2853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51717E" w:rsidRPr="0051717E" w:rsidTr="002A52DD">
        <w:trPr>
          <w:trHeight w:val="25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Conjugated dehydroepiandrosteron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9.75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8.69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1.0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9.37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8.63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0.1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29767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51717E" w:rsidRPr="0051717E" w:rsidTr="002A52DD">
        <w:trPr>
          <w:trHeight w:val="25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ndrostenediol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1.68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65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79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1.58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53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61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0071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51717E" w:rsidRPr="0051717E" w:rsidTr="002A52DD">
        <w:trPr>
          <w:trHeight w:val="25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Conjugated </w:t>
            </w:r>
            <w:proofErr w:type="spellStart"/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ndrostenediol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11.5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0.3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2.4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10.9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0.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1.7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3507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51717E" w:rsidRPr="0051717E" w:rsidTr="002A52DD">
        <w:trPr>
          <w:trHeight w:val="25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ndrostenedion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0.39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35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43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0.38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34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43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81814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51717E" w:rsidRPr="0051717E" w:rsidTr="002A52DD">
        <w:trPr>
          <w:trHeight w:val="25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ndrosteron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0.07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06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08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0.07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05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08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32348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51717E" w:rsidRPr="0051717E" w:rsidTr="002A52DD">
        <w:trPr>
          <w:trHeight w:val="25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Conjugated androsteron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1.36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2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46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1.41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3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53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44075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51717E" w:rsidRPr="0051717E" w:rsidTr="002A52DD">
        <w:trPr>
          <w:trHeight w:val="25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Etiocholanolon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0.0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04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05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0.04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03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05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54277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51717E" w:rsidRPr="0051717E" w:rsidTr="002A52DD">
        <w:trPr>
          <w:trHeight w:val="25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Conjugated </w:t>
            </w:r>
            <w:proofErr w:type="spellStart"/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etiocholanolon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0.12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0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25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0.16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10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20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3507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51717E" w:rsidRPr="0051717E" w:rsidTr="002A52DD">
        <w:trPr>
          <w:trHeight w:val="25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Epiandrosteron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0.19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19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20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0.18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17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20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37933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51717E" w:rsidRPr="0051717E" w:rsidTr="002A52DD">
        <w:trPr>
          <w:trHeight w:val="25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Conjugated </w:t>
            </w:r>
            <w:proofErr w:type="spellStart"/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epiandrosteron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0.8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75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2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1.1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01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32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1017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51717E" w:rsidRPr="0051717E" w:rsidTr="002A52DD">
        <w:trPr>
          <w:trHeight w:val="25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-Androstene-3β,7α,17β-</w:t>
            </w:r>
            <w:proofErr w:type="spellStart"/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triol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0.33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30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38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0.30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25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35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22869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51717E" w:rsidRPr="0051717E" w:rsidTr="002A52DD">
        <w:trPr>
          <w:trHeight w:val="25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5-Androstene-3β,7β,17β-</w:t>
            </w:r>
            <w:proofErr w:type="spellStart"/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triol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0.35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31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38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0.33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30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36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15557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51717E" w:rsidRPr="0051717E" w:rsidTr="002A52DD">
        <w:trPr>
          <w:trHeight w:val="25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Conjugated </w:t>
            </w:r>
            <w:proofErr w:type="spellStart"/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epipregnanolon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0.19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23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0.2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13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44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40935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51717E" w:rsidRPr="0051717E" w:rsidTr="002A52DD">
        <w:trPr>
          <w:trHeight w:val="25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llopreg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</w:t>
            </w: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olon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0.04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0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05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0.04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03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05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21840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51717E" w:rsidRPr="0051717E" w:rsidTr="002A52DD">
        <w:trPr>
          <w:trHeight w:val="25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Conjugated </w:t>
            </w:r>
            <w:proofErr w:type="spellStart"/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llopreg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a</w:t>
            </w: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olon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0.08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06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11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0.13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07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16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07643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51717E" w:rsidRPr="0051717E" w:rsidTr="002A52DD">
        <w:trPr>
          <w:trHeight w:val="25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 xml:space="preserve">Conjugated </w:t>
            </w:r>
            <w:proofErr w:type="spellStart"/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isopregnanolon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0.70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5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75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0.69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6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88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52498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51717E" w:rsidRPr="0051717E" w:rsidTr="002A52DD">
        <w:trPr>
          <w:trHeight w:val="255"/>
        </w:trPr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7-oxo-Dehydroepiandrosterone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1.86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75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2.0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cs-CZ"/>
              </w:rPr>
              <w:t>1.87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80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1.99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0.77639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51717E" w:rsidRPr="0051717E" w:rsidTr="002A52DD">
        <w:trPr>
          <w:trHeight w:val="300"/>
        </w:trPr>
        <w:tc>
          <w:tcPr>
            <w:tcW w:w="72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5171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 xml:space="preserve">NS=not significant (p&gt;0.05),LCL=lower </w:t>
            </w:r>
            <w:r w:rsidR="00E36E49" w:rsidRPr="005171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>confidence</w:t>
            </w:r>
            <w:r w:rsidRPr="005171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cs-CZ"/>
              </w:rPr>
              <w:t xml:space="preserve"> limit, UCL=upper confidence limi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E" w:rsidRPr="0051717E" w:rsidRDefault="0051717E" w:rsidP="00517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s-CZ"/>
              </w:rPr>
            </w:pPr>
          </w:p>
        </w:tc>
      </w:tr>
    </w:tbl>
    <w:p w:rsidR="00EB6647" w:rsidRPr="0051717E" w:rsidRDefault="00DD4670">
      <w:pPr>
        <w:rPr>
          <w:lang w:val="en-US"/>
        </w:rPr>
      </w:pPr>
    </w:p>
    <w:sectPr w:rsidR="00EB6647" w:rsidRPr="005171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17E"/>
    <w:rsid w:val="001F0B3D"/>
    <w:rsid w:val="002A52DD"/>
    <w:rsid w:val="002D25AD"/>
    <w:rsid w:val="003643D5"/>
    <w:rsid w:val="00431553"/>
    <w:rsid w:val="0051717E"/>
    <w:rsid w:val="00C8056B"/>
    <w:rsid w:val="00DD3D1F"/>
    <w:rsid w:val="00DD4670"/>
    <w:rsid w:val="00E36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546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l Martin</dc:creator>
  <cp:lastModifiedBy>Dorota</cp:lastModifiedBy>
  <cp:revision>2</cp:revision>
  <dcterms:created xsi:type="dcterms:W3CDTF">2013-06-08T23:35:00Z</dcterms:created>
  <dcterms:modified xsi:type="dcterms:W3CDTF">2013-06-08T23:35:00Z</dcterms:modified>
</cp:coreProperties>
</file>